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1870"/>
        <w:gridCol w:w="1520"/>
        <w:gridCol w:w="1480"/>
        <w:gridCol w:w="1540"/>
      </w:tblGrid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A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DD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21±1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66±1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32±1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75±0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errucomicrob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8±1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6±1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</w:tr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brobacter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±0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±0.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0</w:t>
            </w:r>
          </w:p>
        </w:tc>
      </w:tr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rochaet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±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±0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</w:tr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±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±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</w:tr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±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±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entisphaer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±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±0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ynergiste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±0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±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6476C6" w:rsidRPr="006476C6" w:rsidTr="006476C6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anctomycet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±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±0.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6C6" w:rsidRPr="006476C6" w:rsidRDefault="006476C6" w:rsidP="0064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</w:tr>
    </w:tbl>
    <w:p w:rsidR="00452C67" w:rsidRDefault="00452C67"/>
    <w:sectPr w:rsidR="00452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406" w:rsidRDefault="002F7406" w:rsidP="006476C6">
      <w:r>
        <w:separator/>
      </w:r>
    </w:p>
  </w:endnote>
  <w:endnote w:type="continuationSeparator" w:id="0">
    <w:p w:rsidR="002F7406" w:rsidRDefault="002F7406" w:rsidP="00647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406" w:rsidRDefault="002F7406" w:rsidP="006476C6">
      <w:r>
        <w:separator/>
      </w:r>
    </w:p>
  </w:footnote>
  <w:footnote w:type="continuationSeparator" w:id="0">
    <w:p w:rsidR="002F7406" w:rsidRDefault="002F7406" w:rsidP="00647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386"/>
    <w:rsid w:val="002F7406"/>
    <w:rsid w:val="00452C67"/>
    <w:rsid w:val="00557386"/>
    <w:rsid w:val="0064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CAE44B-1B84-44B0-8602-545122A1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7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76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7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76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3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0-02-06T09:57:00Z</dcterms:created>
  <dcterms:modified xsi:type="dcterms:W3CDTF">2020-02-06T10:00:00Z</dcterms:modified>
</cp:coreProperties>
</file>